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5814FED" wp14:paraId="37246C60" wp14:textId="4996F289">
      <w:pPr>
        <w:rPr>
          <w:rFonts w:ascii="Cambria" w:hAnsi="Cambria" w:eastAsia="Cambria" w:cs="Cambria"/>
          <w:b w:val="1"/>
          <w:bCs w:val="1"/>
          <w:sz w:val="32"/>
          <w:szCs w:val="32"/>
        </w:rPr>
      </w:pPr>
      <w:r w:rsidRPr="35814FED" w:rsidR="6B957E3B">
        <w:rPr>
          <w:rFonts w:ascii="Cambria" w:hAnsi="Cambria" w:eastAsia="Cambria" w:cs="Cambria"/>
          <w:b w:val="1"/>
          <w:bCs w:val="1"/>
          <w:sz w:val="32"/>
          <w:szCs w:val="32"/>
        </w:rPr>
        <w:t xml:space="preserve">Secondary Investigation Interview </w:t>
      </w:r>
      <w:r w:rsidRPr="35814FED" w:rsidR="657B3887">
        <w:rPr>
          <w:rFonts w:ascii="Cambria" w:hAnsi="Cambria" w:eastAsia="Cambria" w:cs="Cambria"/>
          <w:b w:val="1"/>
          <w:bCs w:val="1"/>
          <w:sz w:val="32"/>
          <w:szCs w:val="32"/>
        </w:rPr>
        <w:t xml:space="preserve">Guidelines and </w:t>
      </w:r>
      <w:r w:rsidRPr="35814FED" w:rsidR="6B957E3B">
        <w:rPr>
          <w:rFonts w:ascii="Cambria" w:hAnsi="Cambria" w:eastAsia="Cambria" w:cs="Cambria"/>
          <w:b w:val="1"/>
          <w:bCs w:val="1"/>
          <w:sz w:val="32"/>
          <w:szCs w:val="32"/>
        </w:rPr>
        <w:t xml:space="preserve">Questions: </w:t>
      </w:r>
    </w:p>
    <w:p xmlns:wp14="http://schemas.microsoft.com/office/word/2010/wordml" w:rsidP="35814FED" wp14:paraId="3E5FFF4B" wp14:textId="7F4ECE57">
      <w:pPr>
        <w:pStyle w:val="Heading2"/>
        <w:rPr>
          <w:rFonts w:ascii="Cambria" w:hAnsi="Cambria" w:eastAsia="Cambria" w:cs="Cambria"/>
          <w:b w:val="0"/>
          <w:bCs w:val="0"/>
          <w:noProof w:val="0"/>
          <w:color w:val="auto"/>
          <w:sz w:val="32"/>
          <w:szCs w:val="32"/>
          <w:lang w:val="en"/>
        </w:rPr>
      </w:pPr>
      <w:r w:rsidRPr="35814FED" w:rsidR="5918FCB0">
        <w:rPr>
          <w:rFonts w:ascii="Cambria" w:hAnsi="Cambria" w:eastAsia="Cambria" w:cs="Cambria"/>
          <w:b w:val="0"/>
          <w:bCs w:val="0"/>
          <w:noProof w:val="0"/>
          <w:color w:val="auto"/>
          <w:sz w:val="32"/>
          <w:szCs w:val="32"/>
          <w:lang w:val="en"/>
        </w:rPr>
        <w:t xml:space="preserve">Introduction + Consent [5 min] </w:t>
      </w:r>
    </w:p>
    <w:p xmlns:wp14="http://schemas.microsoft.com/office/word/2010/wordml" w:rsidP="35814FED" wp14:paraId="6E4F228F" wp14:textId="27D46698">
      <w:pPr>
        <w:spacing w:line="276" w:lineRule="auto"/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  <w:t>&lt;Read Aloud:</w:t>
      </w:r>
    </w:p>
    <w:p xmlns:wp14="http://schemas.microsoft.com/office/word/2010/wordml" w:rsidP="35814FED" wp14:paraId="17563E37" wp14:textId="663D8D80">
      <w:pPr>
        <w:spacing w:line="276" w:lineRule="auto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Thanks so much for taking the time to participate! My name is [your name] and I am a researcher in the [lab name at Northwestern University]. </w:t>
      </w: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 </w:t>
      </w:r>
    </w:p>
    <w:p xmlns:wp14="http://schemas.microsoft.com/office/word/2010/wordml" w:rsidP="35814FED" wp14:paraId="3C9A8662" wp14:textId="4DB39E8C">
      <w:pPr>
        <w:spacing w:line="276" w:lineRule="auto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Before we begin, some important things we want to reiterate: </w:t>
      </w:r>
    </w:p>
    <w:p xmlns:wp14="http://schemas.microsoft.com/office/word/2010/wordml" w:rsidP="35814FED" wp14:paraId="79465B8E" wp14:textId="13A86C43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>You will be compensated with a $40 Gift Card via Northwestern for participating.</w:t>
      </w:r>
    </w:p>
    <w:p xmlns:wp14="http://schemas.microsoft.com/office/word/2010/wordml" w:rsidP="35814FED" wp14:paraId="4C3C5B32" wp14:textId="2B964A8B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We’ll start with a brief interview and spend most of the time on feedback for some ideas. </w:t>
      </w:r>
    </w:p>
    <w:p xmlns:wp14="http://schemas.microsoft.com/office/word/2010/wordml" w:rsidP="35814FED" wp14:paraId="5CA54C7B" wp14:textId="6B8AE406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All data collected will be anonymized, used for research purposes only, and held in a secure location only accessible through 2factor authentication with our university credentials. </w:t>
      </w:r>
    </w:p>
    <w:p xmlns:wp14="http://schemas.microsoft.com/office/word/2010/wordml" w:rsidP="35814FED" wp14:paraId="0BE789FC" wp14:textId="07013CF8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>During our conversation, try not to use specific names, organizations, or places if you can; instead you could refer to them as “Person A, Organization B, large city, etc.”</w:t>
      </w:r>
    </w:p>
    <w:p xmlns:wp14="http://schemas.microsoft.com/office/word/2010/wordml" w:rsidP="35814FED" wp14:paraId="3D93970A" wp14:textId="649A38F5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You can choose not to answer any question or prompt if you’re uncomfortable or for whatever reason don’t wish to share, that’s totally okay. We can also go a little slower or you can ask to completely stop the session. </w:t>
      </w:r>
    </w:p>
    <w:p xmlns:wp14="http://schemas.microsoft.com/office/word/2010/wordml" w:rsidP="35814FED" wp14:paraId="79D0DDE9" wp14:textId="7A0BEC63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  <w:t xml:space="preserve">&lt;If they have not changed their name: </w:t>
      </w: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Since we’d like to record this session, would you like to change your screen name? </w:t>
      </w:r>
      <w:r w:rsidRPr="35814FED" w:rsidR="5918FCB0"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  <w:t xml:space="preserve">&lt;Give participants the ability to change their username before proceeding. Directions: Go to “Participants” at the bottom &gt; Participant Panel on the right should appear &gt; Click on their own name &gt; New window should appear where they can type in their name &gt; Click “Yes” to confirm change&gt; </w:t>
      </w:r>
    </w:p>
    <w:p xmlns:wp14="http://schemas.microsoft.com/office/word/2010/wordml" w:rsidP="35814FED" wp14:paraId="60CAFD14" wp14:textId="68882476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Once again, we’d like to confirm. Do we have your consent to record? </w:t>
      </w:r>
    </w:p>
    <w:p xmlns:wp14="http://schemas.microsoft.com/office/word/2010/wordml" w:rsidP="35814FED" wp14:paraId="6EAEFE4F" wp14:textId="72FBA1F5">
      <w:pPr>
        <w:pStyle w:val="ListParagraph"/>
        <w:numPr>
          <w:ilvl w:val="0"/>
          <w:numId w:val="26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</w:pPr>
      <w:r w:rsidRPr="35814FED" w:rsidR="5918FCB0"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  <w:t xml:space="preserve">&lt;If yes: </w:t>
      </w:r>
      <w:r w:rsidRPr="35814FED" w:rsidR="5918FCB0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Please state that you give your consent for us to conduct, record, and take notes of this session after you hear “This meeting will be recorded”.&gt; </w:t>
      </w:r>
      <w:r w:rsidRPr="35814FED" w:rsidR="5918FCB0"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  <w:t>/end Read Aloud&gt;</w:t>
      </w:r>
    </w:p>
    <w:p xmlns:wp14="http://schemas.microsoft.com/office/word/2010/wordml" w:rsidP="35814FED" wp14:paraId="744480FB" wp14:textId="12278708">
      <w:pPr>
        <w:pStyle w:val="Normal"/>
        <w:rPr>
          <w:rFonts w:ascii="Cambria" w:hAnsi="Cambria" w:eastAsia="Cambria" w:cs="Cambria"/>
        </w:rPr>
      </w:pPr>
    </w:p>
    <w:p xmlns:wp14="http://schemas.microsoft.com/office/word/2010/wordml" w:rsidP="35814FED" wp14:paraId="084252DF" wp14:textId="22657D31">
      <w:pPr>
        <w:pStyle w:val="Normal"/>
        <w:rPr>
          <w:rFonts w:ascii="Cambria" w:hAnsi="Cambria" w:eastAsia="Cambria" w:cs="Cambria"/>
          <w:noProof w:val="0"/>
          <w:sz w:val="32"/>
          <w:szCs w:val="32"/>
          <w:lang w:val="en-US"/>
        </w:rPr>
      </w:pPr>
      <w:r w:rsidRPr="35814FED" w:rsidR="0F31509D">
        <w:rPr>
          <w:rFonts w:ascii="Cambria" w:hAnsi="Cambria" w:eastAsia="Cambria" w:cs="Cambria"/>
          <w:noProof w:val="0"/>
          <w:sz w:val="32"/>
          <w:szCs w:val="32"/>
          <w:lang w:val="en"/>
        </w:rPr>
        <w:t xml:space="preserve">Interview Questions </w:t>
      </w:r>
    </w:p>
    <w:p xmlns:wp14="http://schemas.microsoft.com/office/word/2010/wordml" w:rsidP="35814FED" wp14:paraId="74130A41" wp14:textId="15649686">
      <w:pPr>
        <w:pStyle w:val="Heading4"/>
        <w:rPr>
          <w:rFonts w:ascii="Cambria" w:hAnsi="Cambria" w:eastAsia="Cambria" w:cs="Cambria"/>
          <w:b w:val="1"/>
          <w:bCs w:val="1"/>
          <w:i w:val="1"/>
          <w:iCs w:val="1"/>
          <w:noProof w:val="0"/>
          <w:color w:val="auto"/>
          <w:sz w:val="24"/>
          <w:szCs w:val="24"/>
          <w:lang w:val="en"/>
        </w:rPr>
      </w:pPr>
      <w:r w:rsidRPr="35814FED" w:rsidR="16889B51">
        <w:rPr>
          <w:rFonts w:ascii="Cambria" w:hAnsi="Cambria" w:eastAsia="Cambria" w:cs="Cambria"/>
          <w:b w:val="1"/>
          <w:bCs w:val="1"/>
          <w:i w:val="1"/>
          <w:iCs w:val="1"/>
          <w:noProof w:val="0"/>
          <w:color w:val="auto"/>
          <w:sz w:val="24"/>
          <w:szCs w:val="24"/>
          <w:lang w:val="en"/>
        </w:rPr>
        <w:t xml:space="preserve">Questions About The Neighborhood </w:t>
      </w:r>
    </w:p>
    <w:p xmlns:wp14="http://schemas.microsoft.com/office/word/2010/wordml" w:rsidP="35814FED" wp14:paraId="349F844D" wp14:textId="194C6D6F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Can you tell me a bit about the neighborhood or area you live in? Are there things you like and dislike about it?</w:t>
      </w:r>
    </w:p>
    <w:p xmlns:wp14="http://schemas.microsoft.com/office/word/2010/wordml" w:rsidP="35814FED" wp14:paraId="5D8D9FE9" wp14:textId="3B91BCC7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 xml:space="preserve">How do you feel about the general health and wellbeing of people in your neighborhood community? </w:t>
      </w:r>
    </w:p>
    <w:p xmlns:wp14="http://schemas.microsoft.com/office/word/2010/wordml" w:rsidP="35814FED" wp14:paraId="73A0F7F0" wp14:textId="2812A4CB">
      <w:pPr>
        <w:pStyle w:val="ListParagraph"/>
        <w:numPr>
          <w:ilvl w:val="2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 xml:space="preserve">&lt;If not mentioned: How has COVID impacted you and your community? Have there been any lasting impacts?&gt; </w:t>
      </w:r>
    </w:p>
    <w:p xmlns:wp14="http://schemas.microsoft.com/office/word/2010/wordml" w:rsidP="35814FED" wp14:paraId="2806FDF6" wp14:textId="489DE01C">
      <w:pPr>
        <w:spacing w:line="276" w:lineRule="auto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 xml:space="preserve"> </w:t>
      </w:r>
    </w:p>
    <w:p xmlns:wp14="http://schemas.microsoft.com/office/word/2010/wordml" w:rsidP="35814FED" wp14:paraId="620E2B3B" wp14:textId="7E6F66DF">
      <w:pPr>
        <w:spacing w:line="276" w:lineRule="auto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>Great, thanks for telling me about your neighborhood! I’d now love to talk about the safety in your neighborhood:</w:t>
      </w:r>
    </w:p>
    <w:p xmlns:wp14="http://schemas.microsoft.com/office/word/2010/wordml" w:rsidP="35814FED" wp14:paraId="556BC92A" wp14:textId="2FF0BD71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What activities do you feel safe doing in your neighborhood? (Like going for a walk, hanging out at a park, etc.) </w:t>
      </w:r>
    </w:p>
    <w:p xmlns:wp14="http://schemas.microsoft.com/office/word/2010/wordml" w:rsidP="35814FED" wp14:paraId="1F4442BB" wp14:textId="56FA486C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Are there activities you don’t feel safe doing in your neighborhood area? </w:t>
      </w:r>
    </w:p>
    <w:p xmlns:wp14="http://schemas.microsoft.com/office/word/2010/wordml" w:rsidP="35814FED" wp14:paraId="636782A1" wp14:textId="3E8A34B0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How do you feel about walking alone around your neighborhood?</w:t>
      </w:r>
    </w:p>
    <w:p xmlns:wp14="http://schemas.microsoft.com/office/word/2010/wordml" w:rsidP="35814FED" wp14:paraId="47AD310C" wp14:textId="6144F3D4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What about when you’re walking alone at night versus during the day? </w:t>
      </w:r>
    </w:p>
    <w:p xmlns:wp14="http://schemas.microsoft.com/office/word/2010/wordml" w:rsidP="35814FED" wp14:paraId="34FE647D" wp14:textId="1AB3A20A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concerns do you have, if any, about what could happen to you or someone you know when walking alone?</w:t>
      </w:r>
    </w:p>
    <w:p xmlns:wp14="http://schemas.microsoft.com/office/word/2010/wordml" w:rsidP="35814FED" wp14:paraId="10050022" wp14:textId="70EF9222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Have you ever felt unsafe in your area or in unfamiliar places (like other neighborhoods, stores, bars, or when doing things like going shopping, visiting other people, etc.)? </w:t>
      </w:r>
    </w:p>
    <w:p xmlns:wp14="http://schemas.microsoft.com/office/word/2010/wordml" w:rsidP="35814FED" wp14:paraId="4C395369" wp14:textId="71FD670D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do you do when you’re feeling unsafe?</w:t>
      </w:r>
    </w:p>
    <w:p xmlns:wp14="http://schemas.microsoft.com/office/word/2010/wordml" w:rsidP="35814FED" wp14:paraId="6527E6BE" wp14:textId="519094DF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Do you carry anything with you to help you feel more safe?</w:t>
      </w:r>
    </w:p>
    <w:p xmlns:wp14="http://schemas.microsoft.com/office/word/2010/wordml" w:rsidP="35814FED" wp14:paraId="5346BCE2" wp14:textId="33BB2769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Have you or someone you know ever been harassed or attacked in your neighborhood or unfamiliar area? If you’re comfortable sharing, could you tell me a bit more about what happened?  </w:t>
      </w:r>
    </w:p>
    <w:p xmlns:wp14="http://schemas.microsoft.com/office/word/2010/wordml" w:rsidP="35814FED" wp14:paraId="55C67051" wp14:textId="317CBAEB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999999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Were authorities like police or some other 3rd party notified? </w:t>
      </w:r>
      <w:r w:rsidRPr="35814FED" w:rsidR="16889B51">
        <w:rPr>
          <w:rFonts w:ascii="Cambria" w:hAnsi="Cambria" w:eastAsia="Cambria" w:cs="Cambria"/>
          <w:i w:val="1"/>
          <w:iCs w:val="1"/>
          <w:noProof w:val="0"/>
          <w:color w:val="auto"/>
          <w:sz w:val="22"/>
          <w:szCs w:val="22"/>
          <w:lang w:val="en"/>
        </w:rPr>
        <w:t xml:space="preserve">&lt;If not shared: Did you feel like they were helpful in that situation?&gt; </w:t>
      </w:r>
    </w:p>
    <w:p xmlns:wp14="http://schemas.microsoft.com/office/word/2010/wordml" w:rsidP="35814FED" wp14:paraId="32252CFF" wp14:textId="46F7B3A8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How did you feel about that experience or hearing about what happened? </w:t>
      </w:r>
    </w:p>
    <w:p xmlns:wp14="http://schemas.microsoft.com/office/word/2010/wordml" w:rsidP="35814FED" wp14:paraId="545FFDE9" wp14:textId="08C094FF">
      <w:pPr>
        <w:spacing w:line="276" w:lineRule="auto"/>
        <w:rPr>
          <w:rFonts w:ascii="Cambria" w:hAnsi="Cambria" w:eastAsia="Cambria" w:cs="Cambria"/>
          <w:i w:val="1"/>
          <w:iCs w:val="1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i w:val="1"/>
          <w:iCs w:val="1"/>
          <w:noProof w:val="0"/>
          <w:color w:val="auto"/>
          <w:sz w:val="22"/>
          <w:szCs w:val="22"/>
          <w:lang w:val="en"/>
        </w:rPr>
        <w:t>&lt;Reminder to validate participants’ experiences &amp; thank them for sharing their time to help us try to address this issue&gt;</w:t>
      </w:r>
    </w:p>
    <w:p xmlns:wp14="http://schemas.microsoft.com/office/word/2010/wordml" w:rsidP="35814FED" wp14:paraId="5E7C892F" wp14:textId="0AB3CB22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advice do you or would you give to a loved one who was going to be walking alone in an unfamiliar or unsafe area?</w:t>
      </w:r>
    </w:p>
    <w:p xmlns:wp14="http://schemas.microsoft.com/office/word/2010/wordml" w:rsidP="35814FED" wp14:paraId="7BF90FBE" wp14:textId="0AA7EC3E">
      <w:pPr>
        <w:pStyle w:val="Normal"/>
        <w:spacing w:before="0" w:beforeAutospacing="off" w:after="0" w:afterAutospacing="off"/>
        <w:ind w:left="0"/>
        <w:rPr>
          <w:rFonts w:ascii="Cambria" w:hAnsi="Cambria" w:eastAsia="Cambria" w:cs="Cambria"/>
          <w:noProof w:val="0"/>
          <w:sz w:val="22"/>
          <w:szCs w:val="22"/>
          <w:lang w:val="en"/>
        </w:rPr>
      </w:pPr>
    </w:p>
    <w:p xmlns:wp14="http://schemas.microsoft.com/office/word/2010/wordml" w:rsidP="35814FED" wp14:paraId="17B60668" wp14:textId="6F3B9BEA">
      <w:pPr>
        <w:spacing w:line="276" w:lineRule="auto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Thank you for all that helpful information! I now want to talk about technology for a bit and I’m specifically curious about your thoughts of wearable devices. So by that I mean something that you wear on your body as an accessory that collects information like your health or movement. </w:t>
      </w: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 </w:t>
      </w:r>
    </w:p>
    <w:p xmlns:wp14="http://schemas.microsoft.com/office/word/2010/wordml" w:rsidP="35814FED" wp14:paraId="64701A06" wp14:textId="18866222">
      <w:pPr>
        <w:pStyle w:val="Heading4"/>
        <w:rPr>
          <w:rFonts w:ascii="Cambria" w:hAnsi="Cambria" w:eastAsia="Cambria" w:cs="Cambria"/>
          <w:b w:val="1"/>
          <w:bCs w:val="1"/>
          <w:noProof w:val="0"/>
          <w:color w:val="auto"/>
          <w:sz w:val="24"/>
          <w:szCs w:val="24"/>
          <w:lang w:val="en"/>
        </w:rPr>
      </w:pPr>
      <w:r w:rsidRPr="35814FED" w:rsidR="16889B51">
        <w:rPr>
          <w:rFonts w:ascii="Cambria" w:hAnsi="Cambria" w:eastAsia="Cambria" w:cs="Cambria"/>
          <w:b w:val="1"/>
          <w:bCs w:val="1"/>
          <w:noProof w:val="0"/>
          <w:color w:val="auto"/>
          <w:sz w:val="24"/>
          <w:szCs w:val="24"/>
          <w:lang w:val="en"/>
        </w:rPr>
        <w:t>Questions About Health &amp; Wearables</w:t>
      </w:r>
    </w:p>
    <w:p xmlns:wp14="http://schemas.microsoft.com/office/word/2010/wordml" w:rsidP="35814FED" wp14:paraId="00261D1A" wp14:textId="08A53EB7">
      <w:pPr>
        <w:spacing w:line="276" w:lineRule="auto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 xml:space="preserve">So to start: </w:t>
      </w:r>
    </w:p>
    <w:p xmlns:wp14="http://schemas.microsoft.com/office/word/2010/wordml" w:rsidP="35814FED" wp14:paraId="0D7B5975" wp14:textId="34D674F4">
      <w:pPr>
        <w:pStyle w:val="ListParagraph"/>
        <w:numPr>
          <w:ilvl w:val="0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are your thoughts on wearable devices in general?</w:t>
      </w:r>
    </w:p>
    <w:p xmlns:wp14="http://schemas.microsoft.com/office/word/2010/wordml" w:rsidP="35814FED" wp14:paraId="51833BC9" wp14:textId="763A674C">
      <w:pPr>
        <w:pStyle w:val="ListParagraph"/>
        <w:numPr>
          <w:ilvl w:val="0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Are there any specific wearable devices that you have or know about?</w:t>
      </w:r>
    </w:p>
    <w:p xmlns:wp14="http://schemas.microsoft.com/office/word/2010/wordml" w:rsidP="35814FED" wp14:paraId="10C3D342" wp14:textId="3727D230">
      <w:pPr>
        <w:pStyle w:val="ListParagraph"/>
        <w:numPr>
          <w:ilvl w:val="1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&lt;for each one they list ask the following questions&gt;</w:t>
      </w:r>
    </w:p>
    <w:p xmlns:wp14="http://schemas.microsoft.com/office/word/2010/wordml" w:rsidP="35814FED" wp14:paraId="0730E3AB" wp14:textId="476CE71E">
      <w:pPr>
        <w:pStyle w:val="ListParagraph"/>
        <w:numPr>
          <w:ilvl w:val="2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do you like about it?</w:t>
      </w:r>
    </w:p>
    <w:p xmlns:wp14="http://schemas.microsoft.com/office/word/2010/wordml" w:rsidP="35814FED" wp14:paraId="7FFC60E1" wp14:textId="77D37161">
      <w:pPr>
        <w:pStyle w:val="ListParagraph"/>
        <w:numPr>
          <w:ilvl w:val="2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do you dislike about it?</w:t>
      </w:r>
    </w:p>
    <w:p xmlns:wp14="http://schemas.microsoft.com/office/word/2010/wordml" w:rsidP="35814FED" wp14:paraId="54C03240" wp14:textId="342E2C33">
      <w:pPr>
        <w:pStyle w:val="ListParagraph"/>
        <w:numPr>
          <w:ilvl w:val="2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What do you use it for?</w:t>
      </w:r>
    </w:p>
    <w:p xmlns:wp14="http://schemas.microsoft.com/office/word/2010/wordml" w:rsidP="35814FED" wp14:paraId="5368F9D6" wp14:textId="521A4868">
      <w:pPr>
        <w:pStyle w:val="ListParagraph"/>
        <w:numPr>
          <w:ilvl w:val="2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sz w:val="22"/>
          <w:szCs w:val="22"/>
          <w:lang w:val="en"/>
        </w:rPr>
        <w:t>Are there any other wearable devices that you use?</w:t>
      </w:r>
    </w:p>
    <w:p xmlns:wp14="http://schemas.microsoft.com/office/word/2010/wordml" w:rsidP="35814FED" wp14:paraId="42B7AA02" wp14:textId="04347575">
      <w:pPr>
        <w:pStyle w:val="ListParagraph"/>
        <w:numPr>
          <w:ilvl w:val="0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 xml:space="preserve">What questions or concerns do you have about your health and COVID-19, or just your health more broadly? </w:t>
      </w:r>
    </w:p>
    <w:p xmlns:wp14="http://schemas.microsoft.com/office/word/2010/wordml" w:rsidP="35814FED" wp14:paraId="57F46085" wp14:textId="0AA58FE4">
      <w:pPr>
        <w:pStyle w:val="ListParagraph"/>
        <w:numPr>
          <w:ilvl w:val="1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 xml:space="preserve">What information would be useful for you to know about your own health? </w:t>
      </w:r>
    </w:p>
    <w:p xmlns:wp14="http://schemas.microsoft.com/office/word/2010/wordml" w:rsidP="35814FED" wp14:paraId="17AB0354" wp14:textId="6E85D015">
      <w:pPr>
        <w:pStyle w:val="ListParagraph"/>
        <w:numPr>
          <w:ilvl w:val="1"/>
          <w:numId w:val="16"/>
        </w:numPr>
        <w:spacing w:before="0" w:beforeAutospacing="off" w:after="0" w:afterAutospacing="off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  <w:r w:rsidRPr="35814FED" w:rsidR="16889B51"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  <w:t>Could you think of a way that wearable devices could be helpful with COVID?</w:t>
      </w:r>
    </w:p>
    <w:p xmlns:wp14="http://schemas.microsoft.com/office/word/2010/wordml" w:rsidP="35814FED" wp14:paraId="33884418" wp14:textId="07AE9C5A">
      <w:pPr>
        <w:pStyle w:val="Normal"/>
        <w:spacing w:before="0" w:beforeAutospacing="off" w:after="0" w:afterAutospacing="off"/>
        <w:ind w:left="0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</w:p>
    <w:p xmlns:wp14="http://schemas.microsoft.com/office/word/2010/wordml" w:rsidP="35814FED" wp14:paraId="6576C526" wp14:textId="49B59416">
      <w:pPr>
        <w:pStyle w:val="Normal"/>
        <w:spacing w:before="0" w:beforeAutospacing="off" w:after="0" w:afterAutospacing="off"/>
        <w:ind w:left="0"/>
        <w:rPr>
          <w:rFonts w:ascii="Cambria" w:hAnsi="Cambria" w:eastAsia="Cambria" w:cs="Cambria"/>
          <w:noProof w:val="0"/>
          <w:color w:val="auto"/>
          <w:sz w:val="22"/>
          <w:szCs w:val="22"/>
          <w:lang w:val="en"/>
        </w:rPr>
      </w:pPr>
    </w:p>
    <w:p xmlns:wp14="http://schemas.microsoft.com/office/word/2010/wordml" w:rsidP="35814FED" wp14:paraId="446DF0F5" wp14:textId="53E3B81E">
      <w:pPr>
        <w:spacing w:line="276" w:lineRule="auto"/>
        <w:rPr>
          <w:rFonts w:ascii="Cambria" w:hAnsi="Cambria" w:eastAsia="Cambria" w:cs="Cambria"/>
          <w:noProof w:val="0"/>
          <w:sz w:val="22"/>
          <w:szCs w:val="22"/>
          <w:lang w:val="en"/>
        </w:rPr>
      </w:pPr>
      <w:r w:rsidRPr="35814FED" w:rsidR="50A5AF58">
        <w:rPr>
          <w:rFonts w:ascii="Cambria" w:hAnsi="Cambria" w:eastAsia="Cambria" w:cs="Cambria"/>
          <w:noProof w:val="0"/>
          <w:sz w:val="22"/>
          <w:szCs w:val="22"/>
          <w:lang w:val="en"/>
        </w:rPr>
        <w:t>Okay great, thank you. These were great ideas! Now I’m going to share a couple scenarios of ideas that we had about how we could use wearable devices to help us feel safer. And I would love your feedback on these ideas!</w:t>
      </w:r>
    </w:p>
    <w:p xmlns:wp14="http://schemas.microsoft.com/office/word/2010/wordml" w:rsidP="35814FED" wp14:paraId="2C078E63" wp14:textId="72ED6F16">
      <w:pPr>
        <w:pStyle w:val="Normal"/>
        <w:rPr>
          <w:rFonts w:ascii="Cambria" w:hAnsi="Cambria" w:eastAsia="Cambria" w:cs="Cambria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3">
    <w:nsid w:val="232e1f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21fe8a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f389c2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69c50b7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3e4f1d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1dd51a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4aa131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474431a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179f1f3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34af9d1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11458fe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11bb0ca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4"/>
      <w:numFmt w:val="lowerRoman"/>
      <w:lvlText w:val="%3)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c6668b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3"/>
      <w:numFmt w:val="lowerRoman"/>
      <w:lvlText w:val="%3)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35458a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2"/>
      <w:numFmt w:val="lowerRoman"/>
      <w:lvlText w:val="%3)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4858781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)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651f429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464ef8d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1cabf7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65defc69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66c91e1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3812637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49cd9a0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73c180b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a33c7a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8681ac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1a01326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6b1b3bc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7cdc465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6558c26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6df9594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7aa4fe2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)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30060e2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0b231c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CAC44C"/>
    <w:rsid w:val="025EA483"/>
    <w:rsid w:val="0F31509D"/>
    <w:rsid w:val="106D108B"/>
    <w:rsid w:val="13662D60"/>
    <w:rsid w:val="16889B51"/>
    <w:rsid w:val="16CAC44C"/>
    <w:rsid w:val="1F5B38DB"/>
    <w:rsid w:val="23E24965"/>
    <w:rsid w:val="2D145679"/>
    <w:rsid w:val="2EB026DA"/>
    <w:rsid w:val="31E7C79C"/>
    <w:rsid w:val="35814FED"/>
    <w:rsid w:val="36BB38BF"/>
    <w:rsid w:val="50A5AF58"/>
    <w:rsid w:val="5342A108"/>
    <w:rsid w:val="5918FCB0"/>
    <w:rsid w:val="5BE30162"/>
    <w:rsid w:val="657B3887"/>
    <w:rsid w:val="66121224"/>
    <w:rsid w:val="671708E8"/>
    <w:rsid w:val="691E60B7"/>
    <w:rsid w:val="6B957E3B"/>
    <w:rsid w:val="6BEA7A0B"/>
    <w:rsid w:val="78B72AC4"/>
    <w:rsid w:val="7F23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AC44C"/>
  <w15:chartTrackingRefBased/>
  <w15:docId w15:val="{1F4A2052-E579-499F-9977-BABAA30793D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ing4Char" w:customStyle="1" mc:Ignorable="w14">
    <w:name xmlns:w="http://schemas.openxmlformats.org/wordprocessingml/2006/main" w:val="Heading 4 Char"/>
    <w:basedOn xmlns:w="http://schemas.openxmlformats.org/wordprocessingml/2006/main" w:val="DefaultParagraphFont"/>
    <w:link xmlns:w="http://schemas.openxmlformats.org/wordprocessingml/2006/main" w:val="Heading4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i/>
      <w:iCs/>
      <w:color w:val="2E74B5" w:themeColor="accent1" w:themeShade="BF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4" mc:Ignorable="w14">
    <w:name xmlns:w="http://schemas.openxmlformats.org/wordprocessingml/2006/main" w:val="heading 4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4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3"/>
    </w:pPr>
    <w:rPr xmlns:w="http://schemas.openxmlformats.org/wordprocessingml/2006/main">
      <w:rFonts w:asciiTheme="majorHAnsi" w:hAnsiTheme="majorHAnsi" w:eastAsiaTheme="majorEastAsia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393aa56d851347d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4T22:47:39.1207814Z</dcterms:created>
  <dcterms:modified xsi:type="dcterms:W3CDTF">2023-12-14T23:03:29.8045038Z</dcterms:modified>
  <dc:creator>Stefany Lisbethe Cruz</dc:creator>
  <lastModifiedBy>Stefany Lisbethe Cruz</lastModifiedBy>
</coreProperties>
</file>